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3B8F80" w14:textId="77777777" w:rsidR="00417D22" w:rsidRPr="00730E21" w:rsidRDefault="00417D22" w:rsidP="00417D22">
      <w:pPr>
        <w:adjustRightInd w:val="0"/>
        <w:snapToGrid w:val="0"/>
        <w:spacing w:line="400" w:lineRule="exac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30E21">
        <w:rPr>
          <w:rFonts w:ascii="Times New Roman" w:hAnsi="Times New Roman" w:cs="Times New Roman" w:hint="eastAsia"/>
          <w:b/>
          <w:bCs/>
          <w:sz w:val="24"/>
          <w:szCs w:val="24"/>
        </w:rPr>
        <w:t>CHB</w:t>
      </w:r>
      <w:r w:rsidRPr="00730E21">
        <w:rPr>
          <w:rFonts w:ascii="Times New Roman" w:hAnsi="Times New Roman" w:cs="Times New Roman"/>
          <w:b/>
          <w:bCs/>
          <w:sz w:val="24"/>
          <w:szCs w:val="24"/>
        </w:rPr>
        <w:t xml:space="preserve"> medium </w:t>
      </w:r>
      <w:r w:rsidRPr="00730E2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ormul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35"/>
        <w:gridCol w:w="2144"/>
        <w:gridCol w:w="2143"/>
      </w:tblGrid>
      <w:tr w:rsidR="00417D22" w:rsidRPr="002A3223" w14:paraId="240B7193" w14:textId="77777777" w:rsidTr="00CF4720">
        <w:trPr>
          <w:trHeight w:val="300"/>
        </w:trPr>
        <w:tc>
          <w:tcPr>
            <w:tcW w:w="221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CE5AF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omposition</w:t>
            </w:r>
          </w:p>
        </w:tc>
        <w:tc>
          <w:tcPr>
            <w:tcW w:w="139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44FA8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  <w14:ligatures w14:val="none"/>
              </w:rPr>
              <w:t>C</w:t>
            </w:r>
            <w:r w:rsidRPr="002A322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hemical formula</w:t>
            </w:r>
          </w:p>
        </w:tc>
        <w:tc>
          <w:tcPr>
            <w:tcW w:w="139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7094DB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ontent (mg/L)</w:t>
            </w:r>
          </w:p>
        </w:tc>
      </w:tr>
      <w:tr w:rsidR="00417D22" w:rsidRPr="002A3223" w14:paraId="1774B0AD" w14:textId="77777777" w:rsidTr="00CF4720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C9F9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C7740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Calcium chloride dihydrate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50CA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CaCl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2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·2H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2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52E78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8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14:ligatures w14:val="none"/>
              </w:rPr>
              <w:t>.0</w:t>
            </w:r>
          </w:p>
        </w:tc>
      </w:tr>
      <w:tr w:rsidR="00417D22" w:rsidRPr="002A3223" w14:paraId="163BAB74" w14:textId="77777777" w:rsidTr="00CF4720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92B8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C7740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Cobalt chloride hexahydrate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8DB0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CoCl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2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·6H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2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761B1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0.0125</w:t>
            </w:r>
          </w:p>
        </w:tc>
      </w:tr>
      <w:tr w:rsidR="00417D22" w:rsidRPr="002A3223" w14:paraId="4BB9C491" w14:textId="77777777" w:rsidTr="00CF4720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470D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C7740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Copper sulfate pentahydrate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8343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CuSO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4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·5H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2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74409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0.0125</w:t>
            </w:r>
          </w:p>
        </w:tc>
      </w:tr>
      <w:tr w:rsidR="00417D22" w:rsidRPr="002A3223" w14:paraId="1F636809" w14:textId="77777777" w:rsidTr="00CF4720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CA77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C7740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Boric acid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1543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H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3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BO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3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6A9F7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14:ligatures w14:val="none"/>
              </w:rPr>
              <w:t>.0</w:t>
            </w:r>
          </w:p>
        </w:tc>
      </w:tr>
      <w:tr w:rsidR="00417D22" w:rsidRPr="002A3223" w14:paraId="70D75A97" w14:textId="77777777" w:rsidTr="00CF4720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EC1F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C7740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Potassium phosphate monobasic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4CB6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KH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2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PO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8A7BB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20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14:ligatures w14:val="none"/>
              </w:rPr>
              <w:t>.0</w:t>
            </w:r>
          </w:p>
        </w:tc>
      </w:tr>
      <w:tr w:rsidR="00417D22" w:rsidRPr="002A3223" w14:paraId="0D2BBC20" w14:textId="77777777" w:rsidTr="00CF4720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52C3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C7740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Potassium iodide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B8B6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KI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0EF5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0.4</w:t>
            </w:r>
          </w:p>
        </w:tc>
      </w:tr>
      <w:tr w:rsidR="00417D22" w:rsidRPr="002A3223" w14:paraId="528759D6" w14:textId="77777777" w:rsidTr="00CF4720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D969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C7740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Potassium nitrate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7D6A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KNO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3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13767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141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14:ligatures w14:val="none"/>
              </w:rPr>
              <w:t>.0</w:t>
            </w:r>
          </w:p>
        </w:tc>
      </w:tr>
      <w:tr w:rsidR="00417D22" w:rsidRPr="002A3223" w14:paraId="3EB8310E" w14:textId="77777777" w:rsidTr="00CF4720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447B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 xml:space="preserve"> </w:t>
            </w:r>
            <w:r w:rsidRPr="00C7740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Magnesium sulfate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DF13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 xml:space="preserve"> MgSO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4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·7H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2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BC52E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9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14:ligatures w14:val="none"/>
              </w:rPr>
              <w:t>.0</w:t>
            </w:r>
          </w:p>
        </w:tc>
      </w:tr>
      <w:tr w:rsidR="00417D22" w:rsidRPr="002A3223" w14:paraId="633894B4" w14:textId="77777777" w:rsidTr="00CF4720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BA88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C7740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Manganese sulfate tetrahydrate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C214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MnSO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4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·4H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2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06ED3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14:ligatures w14:val="none"/>
              </w:rPr>
              <w:t>.0</w:t>
            </w:r>
          </w:p>
        </w:tc>
      </w:tr>
      <w:tr w:rsidR="00417D22" w:rsidRPr="002A3223" w14:paraId="6C549407" w14:textId="77777777" w:rsidTr="00CF4720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A791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C7740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Ethylenediaminetetraacetic acid monosodium ferric sal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27E9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C7740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C</w:t>
            </w:r>
            <w:r w:rsidRPr="00C7740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10</w:t>
            </w:r>
            <w:r w:rsidRPr="00C7740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H</w:t>
            </w:r>
            <w:r w:rsidRPr="00C7740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12</w:t>
            </w:r>
            <w:r w:rsidRPr="00C7740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FeN</w:t>
            </w:r>
            <w:r w:rsidRPr="00C7740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2</w:t>
            </w:r>
            <w:r w:rsidRPr="00C7740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NaO</w:t>
            </w:r>
            <w:r w:rsidRPr="00C7740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8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2055D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3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14:ligatures w14:val="none"/>
              </w:rPr>
              <w:t>.0</w:t>
            </w:r>
          </w:p>
        </w:tc>
      </w:tr>
      <w:tr w:rsidR="00417D22" w:rsidRPr="002A3223" w14:paraId="54DFB6C8" w14:textId="77777777" w:rsidTr="00CF4720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C92E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C7740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Sodium molybdate dihydrate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AE45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Na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2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MoO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4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·2H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2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B6E9F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0.0125</w:t>
            </w:r>
          </w:p>
        </w:tc>
      </w:tr>
      <w:tr w:rsidR="00417D22" w:rsidRPr="002A3223" w14:paraId="36D333E3" w14:textId="77777777" w:rsidTr="00CF4720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FB83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C7740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Ammonium sulfate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96CC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(NH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4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)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2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SO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9F185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23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14:ligatures w14:val="none"/>
              </w:rPr>
              <w:t>.0</w:t>
            </w:r>
          </w:p>
        </w:tc>
      </w:tr>
      <w:tr w:rsidR="00417D22" w:rsidRPr="002A3223" w14:paraId="642A6485" w14:textId="77777777" w:rsidTr="00CF4720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6A9F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C7740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Zinc sulfate heptahydrate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49D3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ZnSO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4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·7H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2</w:t>
            </w: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0B5A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14:ligatures w14:val="none"/>
              </w:rPr>
              <w:t>.0</w:t>
            </w:r>
          </w:p>
        </w:tc>
      </w:tr>
      <w:tr w:rsidR="00417D22" w:rsidRPr="002A3223" w14:paraId="6A968458" w14:textId="77777777" w:rsidTr="00CF4720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2093" w14:textId="77777777" w:rsidR="00417D22" w:rsidRPr="002A3223" w:rsidRDefault="00417D22" w:rsidP="00CF472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C7740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Glycine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19492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635AD1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C</w:t>
            </w:r>
            <w:r w:rsidRPr="00635AD1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2</w:t>
            </w:r>
            <w:r w:rsidRPr="00635AD1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H</w:t>
            </w:r>
            <w:r w:rsidRPr="00635AD1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5</w:t>
            </w:r>
            <w:r w:rsidRPr="00635AD1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NO</w:t>
            </w:r>
            <w:r w:rsidRPr="00635AD1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D97D4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14:ligatures w14:val="none"/>
              </w:rPr>
              <w:t>.0</w:t>
            </w:r>
          </w:p>
        </w:tc>
      </w:tr>
      <w:tr w:rsidR="00417D22" w:rsidRPr="002A3223" w14:paraId="010AAF28" w14:textId="77777777" w:rsidTr="00CF4720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0620" w14:textId="77777777" w:rsidR="00417D22" w:rsidRPr="002A3223" w:rsidRDefault="00417D22" w:rsidP="00CF472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C7740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Glutamine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7D185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8462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C</w:t>
            </w:r>
            <w:r w:rsidRPr="0018462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5</w:t>
            </w:r>
            <w:r w:rsidRPr="0018462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H</w:t>
            </w:r>
            <w:r w:rsidRPr="0018462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10</w:t>
            </w:r>
            <w:r w:rsidRPr="0018462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N</w:t>
            </w:r>
            <w:r w:rsidRPr="0018462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2</w:t>
            </w:r>
            <w:r w:rsidRPr="0018462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O</w:t>
            </w:r>
            <w:r w:rsidRPr="0018462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3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D9143" w14:textId="77777777" w:rsidR="00417D22" w:rsidRPr="002A3223" w:rsidRDefault="00417D22" w:rsidP="00CF4720">
            <w:pPr>
              <w:jc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100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14:ligatures w14:val="none"/>
              </w:rPr>
              <w:t>.0</w:t>
            </w:r>
          </w:p>
        </w:tc>
      </w:tr>
      <w:tr w:rsidR="00417D22" w:rsidRPr="002A3223" w14:paraId="27746751" w14:textId="77777777" w:rsidTr="00CF4720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2FBB" w14:textId="77777777" w:rsidR="00417D22" w:rsidRPr="002A3223" w:rsidRDefault="00417D22" w:rsidP="00CF472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C7740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Inositol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9D420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C</w:t>
            </w: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6</w:t>
            </w: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H</w:t>
            </w: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12</w:t>
            </w: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O</w:t>
            </w: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6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BC800" w14:textId="77777777" w:rsidR="00417D22" w:rsidRPr="002A3223" w:rsidRDefault="00417D22" w:rsidP="00CF4720">
            <w:pPr>
              <w:jc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30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14:ligatures w14:val="none"/>
              </w:rPr>
              <w:t>.0</w:t>
            </w:r>
          </w:p>
        </w:tc>
      </w:tr>
      <w:tr w:rsidR="00417D22" w:rsidRPr="002A3223" w14:paraId="1916FC09" w14:textId="77777777" w:rsidTr="00CF4720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5490" w14:textId="77777777" w:rsidR="00417D22" w:rsidRPr="002A3223" w:rsidRDefault="00417D22" w:rsidP="00CF472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C7740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Vitamin C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4E363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C</w:t>
            </w: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6</w:t>
            </w: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H</w:t>
            </w: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8</w:t>
            </w: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O</w:t>
            </w: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6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44D52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0.5</w:t>
            </w:r>
          </w:p>
        </w:tc>
      </w:tr>
      <w:tr w:rsidR="00417D22" w:rsidRPr="002A3223" w14:paraId="22097FA1" w14:textId="77777777" w:rsidTr="00CF4720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B66B" w14:textId="77777777" w:rsidR="00417D22" w:rsidRPr="002A3223" w:rsidRDefault="00417D22" w:rsidP="00CF472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14D5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Vitamin B1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5F5D9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C</w:t>
            </w: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12</w:t>
            </w: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H</w:t>
            </w: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17</w:t>
            </w: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ClN</w:t>
            </w: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4</w:t>
            </w: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OS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54A8A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2.5</w:t>
            </w:r>
          </w:p>
        </w:tc>
      </w:tr>
      <w:tr w:rsidR="00417D22" w:rsidRPr="002A3223" w14:paraId="42DA23B3" w14:textId="77777777" w:rsidTr="00CF4720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01C1" w14:textId="77777777" w:rsidR="00417D22" w:rsidRPr="002A3223" w:rsidRDefault="00417D22" w:rsidP="00CF472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14D5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Vitamin B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20C7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C</w:t>
            </w: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8</w:t>
            </w: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H</w:t>
            </w: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11</w:t>
            </w: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NO</w:t>
            </w: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3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86011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0.5</w:t>
            </w:r>
          </w:p>
        </w:tc>
      </w:tr>
      <w:tr w:rsidR="00417D22" w:rsidRPr="002A3223" w14:paraId="4D71C51D" w14:textId="77777777" w:rsidTr="00CF4720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545B" w14:textId="77777777" w:rsidR="00417D22" w:rsidRPr="002A3223" w:rsidRDefault="00417D22" w:rsidP="00CF472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14D5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Vitamin H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90816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C</w:t>
            </w: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10</w:t>
            </w: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H</w:t>
            </w: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16</w:t>
            </w: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N</w:t>
            </w: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2</w:t>
            </w: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O</w:t>
            </w: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3</w:t>
            </w: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83CD0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0.25</w:t>
            </w:r>
          </w:p>
        </w:tc>
      </w:tr>
      <w:tr w:rsidR="00417D22" w:rsidRPr="002A3223" w14:paraId="6ED6BC45" w14:textId="77777777" w:rsidTr="00CF4720">
        <w:trPr>
          <w:trHeight w:val="288"/>
        </w:trPr>
        <w:tc>
          <w:tcPr>
            <w:tcW w:w="22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3C34D" w14:textId="77777777" w:rsidR="00417D22" w:rsidRPr="002A3223" w:rsidRDefault="00417D22" w:rsidP="00CF472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14D5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icotinic acid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882BAD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C</w:t>
            </w: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6</w:t>
            </w: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H</w:t>
            </w: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5</w:t>
            </w: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NO</w:t>
            </w:r>
            <w:r w:rsidRPr="00F14D5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00695C" w14:textId="77777777" w:rsidR="00417D22" w:rsidRPr="002A3223" w:rsidRDefault="00417D22" w:rsidP="00CF472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A322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0.5</w:t>
            </w:r>
          </w:p>
        </w:tc>
      </w:tr>
    </w:tbl>
    <w:p w14:paraId="3F0198B4" w14:textId="77777777" w:rsidR="00417D22" w:rsidRDefault="00417D22" w:rsidP="00417D22">
      <w:pPr>
        <w:adjustRightInd w:val="0"/>
        <w:snapToGrid w:val="0"/>
        <w:spacing w:line="400" w:lineRule="exact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037841A5" w14:textId="77777777" w:rsidR="00417D22" w:rsidRDefault="00417D22" w:rsidP="00417D22">
      <w:pPr>
        <w:adjustRightInd w:val="0"/>
        <w:snapToGrid w:val="0"/>
        <w:spacing w:line="400" w:lineRule="exact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072E9254" w14:textId="77777777" w:rsidR="00417D22" w:rsidRDefault="00417D22" w:rsidP="00417D22">
      <w:pPr>
        <w:adjustRightInd w:val="0"/>
        <w:snapToGrid w:val="0"/>
        <w:spacing w:line="400" w:lineRule="exact"/>
        <w:jc w:val="center"/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</w:pPr>
    </w:p>
    <w:p w14:paraId="3B4C1220" w14:textId="77777777" w:rsidR="00417D22" w:rsidRPr="00730E21" w:rsidRDefault="00417D22" w:rsidP="00417D22">
      <w:pPr>
        <w:adjustRightInd w:val="0"/>
        <w:snapToGrid w:val="0"/>
        <w:spacing w:line="400" w:lineRule="exact"/>
        <w:jc w:val="center"/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MS</w:t>
      </w:r>
      <w:r w:rsidRPr="00730E21">
        <w:rPr>
          <w:rFonts w:ascii="Times New Roman" w:hAnsi="Times New Roman" w:cs="Times New Roman"/>
          <w:b/>
          <w:bCs/>
          <w:sz w:val="24"/>
          <w:szCs w:val="24"/>
        </w:rPr>
        <w:t xml:space="preserve"> medium </w:t>
      </w:r>
      <w:r w:rsidRPr="00730E2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ormul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71"/>
        <w:gridCol w:w="2377"/>
        <w:gridCol w:w="2374"/>
      </w:tblGrid>
      <w:tr w:rsidR="00417D22" w:rsidRPr="004555D4" w14:paraId="109E7CB0" w14:textId="77777777" w:rsidTr="00CF4720">
        <w:trPr>
          <w:trHeight w:val="300"/>
        </w:trPr>
        <w:tc>
          <w:tcPr>
            <w:tcW w:w="221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01C34" w14:textId="77777777" w:rsidR="00417D22" w:rsidRPr="004555D4" w:rsidRDefault="00417D22" w:rsidP="00CF4720">
            <w:pPr>
              <w:adjustRightInd w:val="0"/>
              <w:snapToGrid w:val="0"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4555D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omposition</w:t>
            </w:r>
          </w:p>
        </w:tc>
        <w:tc>
          <w:tcPr>
            <w:tcW w:w="139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6FB24" w14:textId="77777777" w:rsidR="00417D22" w:rsidRPr="004555D4" w:rsidRDefault="00417D22" w:rsidP="00CF4720">
            <w:pPr>
              <w:adjustRightInd w:val="0"/>
              <w:snapToGrid w:val="0"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4555D4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  <w14:ligatures w14:val="none"/>
              </w:rPr>
              <w:t>C</w:t>
            </w:r>
            <w:r w:rsidRPr="004555D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hemical formula</w:t>
            </w:r>
          </w:p>
        </w:tc>
        <w:tc>
          <w:tcPr>
            <w:tcW w:w="139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7D5E7C" w14:textId="77777777" w:rsidR="00417D22" w:rsidRPr="004555D4" w:rsidRDefault="00417D22" w:rsidP="00CF4720">
            <w:pPr>
              <w:adjustRightInd w:val="0"/>
              <w:snapToGrid w:val="0"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4555D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ontent (g/L)</w:t>
            </w:r>
          </w:p>
        </w:tc>
      </w:tr>
      <w:tr w:rsidR="00417D22" w:rsidRPr="004555D4" w14:paraId="78A374D5" w14:textId="77777777" w:rsidTr="00CF4720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23E9" w14:textId="77777777" w:rsidR="00417D22" w:rsidRPr="004555D4" w:rsidRDefault="00417D22" w:rsidP="00CF4720">
            <w:pPr>
              <w:adjustRightInd w:val="0"/>
              <w:snapToGrid w:val="0"/>
              <w:spacing w:after="0"/>
              <w:jc w:val="center"/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4555D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  <w14:ligatures w14:val="none"/>
              </w:rPr>
              <w:t xml:space="preserve">MS </w:t>
            </w:r>
            <w:r w:rsidRPr="004555D4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6F6B" w14:textId="77777777" w:rsidR="00417D22" w:rsidRPr="004555D4" w:rsidRDefault="00417D22" w:rsidP="00CF4720">
            <w:pPr>
              <w:adjustRightInd w:val="0"/>
              <w:snapToGrid w:val="0"/>
              <w:spacing w:after="0"/>
              <w:jc w:val="center"/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4555D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  <w14:ligatures w14:val="none"/>
              </w:rPr>
              <w:t>-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74A8A" w14:textId="77777777" w:rsidR="00417D22" w:rsidRPr="004555D4" w:rsidRDefault="00417D22" w:rsidP="00CF4720">
            <w:pPr>
              <w:adjustRightInd w:val="0"/>
              <w:snapToGrid w:val="0"/>
              <w:spacing w:after="0"/>
              <w:jc w:val="center"/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  <w14:ligatures w14:val="none"/>
              </w:rPr>
              <w:t>4.74</w:t>
            </w:r>
          </w:p>
        </w:tc>
      </w:tr>
      <w:tr w:rsidR="00417D22" w:rsidRPr="004555D4" w14:paraId="20616861" w14:textId="77777777" w:rsidTr="00CF4720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1461" w14:textId="77777777" w:rsidR="00417D22" w:rsidRPr="004555D4" w:rsidRDefault="00417D22" w:rsidP="00CF4720">
            <w:pPr>
              <w:adjustRightInd w:val="0"/>
              <w:snapToGrid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555D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sorbitol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909A" w14:textId="77777777" w:rsidR="00417D22" w:rsidRPr="004555D4" w:rsidRDefault="00417D22" w:rsidP="00CF4720">
            <w:pPr>
              <w:adjustRightInd w:val="0"/>
              <w:snapToGrid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555D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</w:t>
            </w:r>
            <w:r w:rsidRPr="004555D4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zh-CN"/>
              </w:rPr>
              <w:t>6</w:t>
            </w:r>
            <w:r w:rsidRPr="004555D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</w:t>
            </w:r>
            <w:r w:rsidRPr="004555D4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zh-CN"/>
              </w:rPr>
              <w:t>14</w:t>
            </w:r>
            <w:r w:rsidRPr="004555D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</w:t>
            </w:r>
            <w:r w:rsidRPr="004555D4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zh-CN"/>
              </w:rPr>
              <w:t>6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022BC" w14:textId="77777777" w:rsidR="00417D22" w:rsidRPr="004555D4" w:rsidRDefault="00417D22" w:rsidP="00CF4720">
            <w:pPr>
              <w:adjustRightInd w:val="0"/>
              <w:snapToGrid w:val="0"/>
              <w:spacing w:after="0"/>
              <w:jc w:val="center"/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4555D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  <w14:ligatures w14:val="none"/>
              </w:rPr>
              <w:t>10.0</w:t>
            </w:r>
          </w:p>
        </w:tc>
      </w:tr>
      <w:tr w:rsidR="00417D22" w:rsidRPr="004555D4" w14:paraId="747E6B02" w14:textId="77777777" w:rsidTr="00CF4720">
        <w:trPr>
          <w:trHeight w:val="27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2229" w14:textId="77777777" w:rsidR="00417D22" w:rsidRPr="004555D4" w:rsidRDefault="00417D22" w:rsidP="00CF4720">
            <w:pPr>
              <w:adjustRightInd w:val="0"/>
              <w:snapToGrid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555D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sucrose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5F53" w14:textId="77777777" w:rsidR="00417D22" w:rsidRPr="004555D4" w:rsidRDefault="00417D22" w:rsidP="00CF4720">
            <w:pPr>
              <w:adjustRightInd w:val="0"/>
              <w:snapToGrid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555D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</w:t>
            </w:r>
            <w:r w:rsidRPr="004555D4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zh-CN"/>
              </w:rPr>
              <w:t>12</w:t>
            </w:r>
            <w:r w:rsidRPr="004555D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</w:t>
            </w:r>
            <w:r w:rsidRPr="004555D4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zh-CN"/>
              </w:rPr>
              <w:t>22</w:t>
            </w:r>
            <w:r w:rsidRPr="004555D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</w:t>
            </w:r>
            <w:r w:rsidRPr="004555D4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zh-CN"/>
              </w:rPr>
              <w:t>11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2EA96" w14:textId="77777777" w:rsidR="00417D22" w:rsidRPr="004555D4" w:rsidRDefault="00417D22" w:rsidP="00CF4720">
            <w:pPr>
              <w:adjustRightInd w:val="0"/>
              <w:snapToGrid w:val="0"/>
              <w:spacing w:after="0"/>
              <w:jc w:val="center"/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4555D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  <w14:ligatures w14:val="none"/>
              </w:rPr>
              <w:t>30.0</w:t>
            </w:r>
          </w:p>
        </w:tc>
      </w:tr>
      <w:tr w:rsidR="00417D22" w:rsidRPr="004555D4" w14:paraId="7F4A02B7" w14:textId="77777777" w:rsidTr="00CF4720">
        <w:trPr>
          <w:trHeight w:val="288"/>
        </w:trPr>
        <w:tc>
          <w:tcPr>
            <w:tcW w:w="22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DC28DC" w14:textId="77777777" w:rsidR="00417D22" w:rsidRPr="004555D4" w:rsidRDefault="00417D22" w:rsidP="00CF4720">
            <w:pPr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555D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gar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184097" w14:textId="77777777" w:rsidR="00417D22" w:rsidRPr="004555D4" w:rsidRDefault="00417D22" w:rsidP="00CF4720">
            <w:pPr>
              <w:adjustRightInd w:val="0"/>
              <w:snapToGrid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555D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(C</w:t>
            </w:r>
            <w:r w:rsidRPr="004555D4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zh-CN"/>
              </w:rPr>
              <w:t>12</w:t>
            </w:r>
            <w:r w:rsidRPr="004555D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</w:t>
            </w:r>
            <w:r w:rsidRPr="004555D4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zh-CN"/>
              </w:rPr>
              <w:t>18</w:t>
            </w:r>
            <w:r w:rsidRPr="004555D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</w:t>
            </w:r>
            <w:r w:rsidRPr="004555D4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zh-CN"/>
              </w:rPr>
              <w:t>9</w:t>
            </w:r>
            <w:r w:rsidRPr="004555D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</w:t>
            </w:r>
            <w:r w:rsidRPr="004555D4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zh-CN"/>
              </w:rPr>
              <w:t>n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728AF8" w14:textId="77777777" w:rsidR="00417D22" w:rsidRPr="004555D4" w:rsidRDefault="00417D22" w:rsidP="00CF4720">
            <w:pPr>
              <w:adjustRightInd w:val="0"/>
              <w:snapToGrid w:val="0"/>
              <w:spacing w:after="0"/>
              <w:jc w:val="center"/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4555D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  <w14:ligatures w14:val="none"/>
              </w:rPr>
              <w:t>7.0</w:t>
            </w:r>
          </w:p>
        </w:tc>
      </w:tr>
    </w:tbl>
    <w:p w14:paraId="55571048" w14:textId="77777777" w:rsidR="00417D22" w:rsidRPr="007B3A56" w:rsidRDefault="00417D22" w:rsidP="00417D22">
      <w:pPr>
        <w:jc w:val="both"/>
        <w:rPr>
          <w:rFonts w:ascii="Times New Roman" w:hAnsi="Times New Roman" w:cs="Times New Roman" w:hint="eastAsia"/>
          <w:sz w:val="24"/>
          <w:szCs w:val="24"/>
          <w:lang w:val="es-ES" w:eastAsia="zh-CN"/>
        </w:rPr>
      </w:pPr>
    </w:p>
    <w:p w14:paraId="6E0F9D00" w14:textId="77777777" w:rsidR="00ED7EAD" w:rsidRDefault="00ED7EAD"/>
    <w:sectPr w:rsidR="00ED7E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0C3298" w14:textId="77777777" w:rsidR="004B6194" w:rsidRDefault="004B6194" w:rsidP="00417D22">
      <w:pPr>
        <w:spacing w:after="0" w:line="240" w:lineRule="auto"/>
      </w:pPr>
      <w:r>
        <w:separator/>
      </w:r>
    </w:p>
  </w:endnote>
  <w:endnote w:type="continuationSeparator" w:id="0">
    <w:p w14:paraId="0AB14133" w14:textId="77777777" w:rsidR="004B6194" w:rsidRDefault="004B6194" w:rsidP="00417D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1483BF" w14:textId="77777777" w:rsidR="004B6194" w:rsidRDefault="004B6194" w:rsidP="00417D22">
      <w:pPr>
        <w:spacing w:after="0" w:line="240" w:lineRule="auto"/>
      </w:pPr>
      <w:r>
        <w:separator/>
      </w:r>
    </w:p>
  </w:footnote>
  <w:footnote w:type="continuationSeparator" w:id="0">
    <w:p w14:paraId="2E5E9936" w14:textId="77777777" w:rsidR="004B6194" w:rsidRDefault="004B6194" w:rsidP="00417D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6718D"/>
    <w:rsid w:val="0006718D"/>
    <w:rsid w:val="00417D22"/>
    <w:rsid w:val="004B6194"/>
    <w:rsid w:val="004D56F6"/>
    <w:rsid w:val="00ED7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EC6EB6"/>
  <w15:chartTrackingRefBased/>
  <w15:docId w15:val="{F8C42B8E-AA6B-4ACF-AAD4-5100D33ED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7D22"/>
    <w:pPr>
      <w:spacing w:after="160" w:line="259" w:lineRule="auto"/>
    </w:pPr>
    <w:rPr>
      <w:kern w:val="0"/>
      <w:sz w:val="22"/>
      <w:lang w:val="ru-RU" w:eastAsia="ru-RU"/>
    </w:rPr>
  </w:style>
  <w:style w:type="paragraph" w:styleId="1">
    <w:name w:val="heading 1"/>
    <w:basedOn w:val="a"/>
    <w:next w:val="a"/>
    <w:link w:val="10"/>
    <w:uiPriority w:val="9"/>
    <w:qFormat/>
    <w:rsid w:val="0006718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71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71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718D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718D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718D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718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718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718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6718D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6718D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6718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6718D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6718D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6718D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6718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6718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6718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6718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671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718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671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71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671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718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6718D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718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6718D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06718D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17D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17D2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17D2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17D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167</dc:creator>
  <cp:keywords/>
  <dc:description/>
  <cp:lastModifiedBy>e167</cp:lastModifiedBy>
  <cp:revision>2</cp:revision>
  <dcterms:created xsi:type="dcterms:W3CDTF">2024-12-01T12:31:00Z</dcterms:created>
  <dcterms:modified xsi:type="dcterms:W3CDTF">2024-12-01T12:31:00Z</dcterms:modified>
</cp:coreProperties>
</file>